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04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551"/>
        <w:gridCol w:w="3119"/>
        <w:gridCol w:w="4110"/>
      </w:tblGrid>
      <w:tr w:rsidR="0045430E" w:rsidRPr="006E5988" w14:paraId="339538AC" w14:textId="77777777" w:rsidTr="0045430E">
        <w:trPr>
          <w:trHeight w:val="510"/>
        </w:trPr>
        <w:tc>
          <w:tcPr>
            <w:tcW w:w="13041" w:type="dxa"/>
            <w:gridSpan w:val="4"/>
          </w:tcPr>
          <w:p w14:paraId="3E64942C" w14:textId="0EFEC619" w:rsidR="0045430E" w:rsidRPr="006E5988" w:rsidRDefault="0045430E" w:rsidP="002734D6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126007612"/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1</w:t>
            </w:r>
            <w:r w:rsidR="003F512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Table</w:t>
            </w:r>
            <w:r w:rsidRPr="006E598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: The area under the curve of each anthropometric indices for the presence of CMA in the total sample and both genders </w:t>
            </w:r>
            <w:r w:rsidRPr="006E5988">
              <w:rPr>
                <w:rFonts w:asciiTheme="majorBidi" w:hAnsiTheme="majorBidi" w:cstheme="majorBidi"/>
                <w:b/>
                <w:bCs/>
                <w:color w:val="000000" w:themeColor="text1"/>
              </w:rPr>
              <w:t>(N=221).</w:t>
            </w:r>
          </w:p>
        </w:tc>
      </w:tr>
      <w:tr w:rsidR="0045430E" w:rsidRPr="006E5988" w14:paraId="07E415AF" w14:textId="77777777" w:rsidTr="0045430E">
        <w:trPr>
          <w:trHeight w:val="510"/>
        </w:trPr>
        <w:tc>
          <w:tcPr>
            <w:tcW w:w="3261" w:type="dxa"/>
            <w:tcBorders>
              <w:right w:val="nil"/>
            </w:tcBorders>
          </w:tcPr>
          <w:p w14:paraId="7EABEC68" w14:textId="77777777" w:rsidR="0045430E" w:rsidRPr="006E5988" w:rsidRDefault="0045430E" w:rsidP="002734D6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4994E64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otal sample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8610881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males</w:t>
            </w:r>
          </w:p>
        </w:tc>
        <w:tc>
          <w:tcPr>
            <w:tcW w:w="4110" w:type="dxa"/>
            <w:tcBorders>
              <w:left w:val="nil"/>
            </w:tcBorders>
          </w:tcPr>
          <w:p w14:paraId="2D8FFCDA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les</w:t>
            </w:r>
          </w:p>
        </w:tc>
      </w:tr>
      <w:tr w:rsidR="0045430E" w:rsidRPr="006E5988" w14:paraId="0DE49900" w14:textId="77777777" w:rsidTr="0045430E">
        <w:trPr>
          <w:trHeight w:val="510"/>
        </w:trPr>
        <w:tc>
          <w:tcPr>
            <w:tcW w:w="3261" w:type="dxa"/>
            <w:tcBorders>
              <w:right w:val="nil"/>
            </w:tcBorders>
          </w:tcPr>
          <w:p w14:paraId="54208FEC" w14:textId="77777777" w:rsidR="0045430E" w:rsidRPr="006E5988" w:rsidRDefault="0045430E" w:rsidP="002734D6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sz w:val="24"/>
                <w:szCs w:val="24"/>
              </w:rPr>
              <w:t>Total body fat percent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03E372A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2 (0.590; 0.735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DD70558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0 (0.656; 0.823)</w:t>
            </w:r>
          </w:p>
        </w:tc>
        <w:tc>
          <w:tcPr>
            <w:tcW w:w="4110" w:type="dxa"/>
            <w:tcBorders>
              <w:left w:val="nil"/>
            </w:tcBorders>
            <w:vAlign w:val="center"/>
          </w:tcPr>
          <w:p w14:paraId="6CF4FEEC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7 (0.663; 0.871)</w:t>
            </w:r>
          </w:p>
        </w:tc>
      </w:tr>
      <w:tr w:rsidR="0045430E" w:rsidRPr="006E5988" w14:paraId="3BDAA939" w14:textId="77777777" w:rsidTr="0045430E">
        <w:trPr>
          <w:trHeight w:val="510"/>
        </w:trPr>
        <w:tc>
          <w:tcPr>
            <w:tcW w:w="3261" w:type="dxa"/>
            <w:tcBorders>
              <w:right w:val="nil"/>
            </w:tcBorders>
          </w:tcPr>
          <w:p w14:paraId="15CE52D2" w14:textId="77777777" w:rsidR="0045430E" w:rsidRPr="006E5988" w:rsidRDefault="0045430E" w:rsidP="002734D6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sz w:val="24"/>
                <w:szCs w:val="24"/>
              </w:rPr>
              <w:t>Conicity index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274BF026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8 (0.706; 0.831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7489B94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3 (0.684; 0.843)</w:t>
            </w:r>
          </w:p>
        </w:tc>
        <w:tc>
          <w:tcPr>
            <w:tcW w:w="4110" w:type="dxa"/>
            <w:tcBorders>
              <w:left w:val="nil"/>
            </w:tcBorders>
            <w:vAlign w:val="center"/>
          </w:tcPr>
          <w:p w14:paraId="278531F7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8 (0.632; 0.864)</w:t>
            </w:r>
          </w:p>
        </w:tc>
      </w:tr>
      <w:tr w:rsidR="0045430E" w:rsidRPr="006E5988" w14:paraId="461A61DA" w14:textId="77777777" w:rsidTr="0045430E">
        <w:trPr>
          <w:trHeight w:val="510"/>
        </w:trPr>
        <w:tc>
          <w:tcPr>
            <w:tcW w:w="3261" w:type="dxa"/>
            <w:tcBorders>
              <w:right w:val="nil"/>
            </w:tcBorders>
          </w:tcPr>
          <w:p w14:paraId="4E9AB70A" w14:textId="77777777" w:rsidR="0045430E" w:rsidRPr="006E5988" w:rsidRDefault="0045430E" w:rsidP="002734D6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sz w:val="24"/>
                <w:szCs w:val="24"/>
              </w:rPr>
              <w:t xml:space="preserve">Abdominal volume index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6CD17A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7 (0.760; 0.873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ACFCCE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4 (0.753; 0.895)</w:t>
            </w:r>
          </w:p>
        </w:tc>
        <w:tc>
          <w:tcPr>
            <w:tcW w:w="4110" w:type="dxa"/>
            <w:tcBorders>
              <w:left w:val="nil"/>
            </w:tcBorders>
            <w:shd w:val="clear" w:color="auto" w:fill="auto"/>
            <w:vAlign w:val="center"/>
          </w:tcPr>
          <w:p w14:paraId="4C6B2940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8 (0.689; 0.887)</w:t>
            </w:r>
          </w:p>
        </w:tc>
      </w:tr>
      <w:tr w:rsidR="0045430E" w:rsidRPr="006E5988" w14:paraId="38DC6864" w14:textId="77777777" w:rsidTr="0045430E">
        <w:trPr>
          <w:trHeight w:val="510"/>
        </w:trPr>
        <w:tc>
          <w:tcPr>
            <w:tcW w:w="3261" w:type="dxa"/>
            <w:tcBorders>
              <w:right w:val="nil"/>
            </w:tcBorders>
          </w:tcPr>
          <w:p w14:paraId="7D28CDB8" w14:textId="77777777" w:rsidR="0045430E" w:rsidRPr="006E5988" w:rsidRDefault="0045430E" w:rsidP="002734D6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sz w:val="24"/>
                <w:szCs w:val="24"/>
              </w:rPr>
              <w:t>Weight-adjusted-waist index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910C5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2 (0.698; 0.826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B51208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9 (0.702; 0.856)</w:t>
            </w:r>
          </w:p>
        </w:tc>
        <w:tc>
          <w:tcPr>
            <w:tcW w:w="4110" w:type="dxa"/>
            <w:tcBorders>
              <w:left w:val="nil"/>
            </w:tcBorders>
            <w:shd w:val="clear" w:color="auto" w:fill="auto"/>
            <w:vAlign w:val="center"/>
          </w:tcPr>
          <w:p w14:paraId="7B81AD25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7 (0.617; 0.857)</w:t>
            </w:r>
          </w:p>
        </w:tc>
      </w:tr>
      <w:tr w:rsidR="0045430E" w:rsidRPr="006E5988" w14:paraId="530E3673" w14:textId="77777777" w:rsidTr="0045430E">
        <w:trPr>
          <w:trHeight w:val="510"/>
        </w:trPr>
        <w:tc>
          <w:tcPr>
            <w:tcW w:w="3261" w:type="dxa"/>
            <w:tcBorders>
              <w:right w:val="nil"/>
            </w:tcBorders>
          </w:tcPr>
          <w:p w14:paraId="7A9D9938" w14:textId="77777777" w:rsidR="0045430E" w:rsidRPr="006E5988" w:rsidRDefault="0045430E" w:rsidP="002734D6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sz w:val="24"/>
                <w:szCs w:val="24"/>
              </w:rPr>
              <w:t>Waist circumference (cm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</w:tcPr>
          <w:p w14:paraId="0B0BF1D5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6 (0.759; 0.873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64492EDA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3 (0.751; 0.894)</w:t>
            </w:r>
          </w:p>
        </w:tc>
        <w:tc>
          <w:tcPr>
            <w:tcW w:w="4110" w:type="dxa"/>
            <w:tcBorders>
              <w:left w:val="nil"/>
            </w:tcBorders>
            <w:shd w:val="clear" w:color="auto" w:fill="auto"/>
          </w:tcPr>
          <w:p w14:paraId="66973D0E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0 (0.691; 0.889)</w:t>
            </w:r>
          </w:p>
        </w:tc>
      </w:tr>
      <w:tr w:rsidR="0045430E" w:rsidRPr="006E5988" w14:paraId="636C604B" w14:textId="77777777" w:rsidTr="0045430E">
        <w:trPr>
          <w:trHeight w:val="510"/>
        </w:trPr>
        <w:tc>
          <w:tcPr>
            <w:tcW w:w="3261" w:type="dxa"/>
            <w:tcBorders>
              <w:right w:val="nil"/>
            </w:tcBorders>
          </w:tcPr>
          <w:p w14:paraId="634BB6FC" w14:textId="77777777" w:rsidR="0045430E" w:rsidRPr="006E5988" w:rsidRDefault="0045430E" w:rsidP="002734D6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sz w:val="24"/>
                <w:szCs w:val="24"/>
              </w:rPr>
              <w:t>Neck circumference (cm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</w:tcPr>
          <w:p w14:paraId="6AB7E040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6 (0.604; 0.747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2B22D703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5 (0.563; 0.747)</w:t>
            </w:r>
          </w:p>
        </w:tc>
        <w:tc>
          <w:tcPr>
            <w:tcW w:w="4110" w:type="dxa"/>
            <w:tcBorders>
              <w:left w:val="nil"/>
            </w:tcBorders>
            <w:shd w:val="clear" w:color="auto" w:fill="auto"/>
          </w:tcPr>
          <w:p w14:paraId="729F46CF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2 (0.575; 0.810)</w:t>
            </w:r>
          </w:p>
        </w:tc>
      </w:tr>
      <w:tr w:rsidR="0045430E" w:rsidRPr="006E5988" w14:paraId="06A7CA39" w14:textId="77777777" w:rsidTr="0045430E">
        <w:trPr>
          <w:trHeight w:val="510"/>
        </w:trPr>
        <w:tc>
          <w:tcPr>
            <w:tcW w:w="3261" w:type="dxa"/>
            <w:tcBorders>
              <w:right w:val="nil"/>
            </w:tcBorders>
          </w:tcPr>
          <w:p w14:paraId="4FB70911" w14:textId="77777777" w:rsidR="0045430E" w:rsidRPr="006E5988" w:rsidRDefault="0045430E" w:rsidP="002734D6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sz w:val="24"/>
                <w:szCs w:val="24"/>
              </w:rPr>
              <w:t>Hip circumference (cm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</w:tcPr>
          <w:p w14:paraId="3BE3B9A0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5 (0.657; 0.793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2A5510E8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5 (0.639; 0.812)</w:t>
            </w:r>
          </w:p>
        </w:tc>
        <w:tc>
          <w:tcPr>
            <w:tcW w:w="4110" w:type="dxa"/>
            <w:tcBorders>
              <w:left w:val="nil"/>
            </w:tcBorders>
            <w:shd w:val="clear" w:color="auto" w:fill="auto"/>
          </w:tcPr>
          <w:p w14:paraId="1C766FB2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8 (0.629; 0.847)</w:t>
            </w:r>
          </w:p>
        </w:tc>
      </w:tr>
      <w:tr w:rsidR="0045430E" w:rsidRPr="006E5988" w14:paraId="1DF22669" w14:textId="77777777" w:rsidTr="0045430E">
        <w:trPr>
          <w:trHeight w:val="510"/>
        </w:trPr>
        <w:tc>
          <w:tcPr>
            <w:tcW w:w="3261" w:type="dxa"/>
            <w:tcBorders>
              <w:right w:val="nil"/>
            </w:tcBorders>
          </w:tcPr>
          <w:p w14:paraId="6E0595EA" w14:textId="77777777" w:rsidR="0045430E" w:rsidRPr="006E5988" w:rsidRDefault="0045430E" w:rsidP="002734D6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sz w:val="24"/>
                <w:szCs w:val="24"/>
              </w:rPr>
              <w:t>Waist-to-hip ratio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</w:tcPr>
          <w:p w14:paraId="67552E76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1 (0.708; 0.834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49E459D4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4 (0.695; 0.853)</w:t>
            </w:r>
          </w:p>
        </w:tc>
        <w:tc>
          <w:tcPr>
            <w:tcW w:w="4110" w:type="dxa"/>
            <w:tcBorders>
              <w:left w:val="nil"/>
            </w:tcBorders>
            <w:shd w:val="clear" w:color="auto" w:fill="auto"/>
          </w:tcPr>
          <w:p w14:paraId="5857089C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2 (0.615; 0.849)</w:t>
            </w:r>
          </w:p>
        </w:tc>
      </w:tr>
      <w:tr w:rsidR="0045430E" w:rsidRPr="006E5988" w14:paraId="42F41D4F" w14:textId="77777777" w:rsidTr="0045430E">
        <w:trPr>
          <w:trHeight w:val="510"/>
        </w:trPr>
        <w:tc>
          <w:tcPr>
            <w:tcW w:w="3261" w:type="dxa"/>
            <w:tcBorders>
              <w:right w:val="nil"/>
            </w:tcBorders>
          </w:tcPr>
          <w:p w14:paraId="6DB84689" w14:textId="77777777" w:rsidR="0045430E" w:rsidRPr="006E5988" w:rsidRDefault="0045430E" w:rsidP="002734D6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sz w:val="24"/>
                <w:szCs w:val="24"/>
              </w:rPr>
              <w:t>Waist-to-height ratio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</w:tcPr>
          <w:p w14:paraId="5176DF0B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7 (0.761; 0.874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58578AC7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2 (0.762; 0.902)</w:t>
            </w:r>
          </w:p>
        </w:tc>
        <w:tc>
          <w:tcPr>
            <w:tcW w:w="4110" w:type="dxa"/>
            <w:tcBorders>
              <w:left w:val="nil"/>
            </w:tcBorders>
            <w:shd w:val="clear" w:color="auto" w:fill="auto"/>
          </w:tcPr>
          <w:p w14:paraId="3173CFB5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9 (0.689; 0.890)</w:t>
            </w:r>
          </w:p>
        </w:tc>
      </w:tr>
      <w:tr w:rsidR="0045430E" w:rsidRPr="006E5988" w14:paraId="5FFB8CCF" w14:textId="77777777" w:rsidTr="0045430E">
        <w:trPr>
          <w:trHeight w:val="510"/>
        </w:trPr>
        <w:tc>
          <w:tcPr>
            <w:tcW w:w="3261" w:type="dxa"/>
            <w:tcBorders>
              <w:right w:val="nil"/>
            </w:tcBorders>
          </w:tcPr>
          <w:p w14:paraId="2A152F46" w14:textId="77777777" w:rsidR="0045430E" w:rsidRPr="006E5988" w:rsidRDefault="0045430E" w:rsidP="002734D6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sz w:val="24"/>
                <w:szCs w:val="24"/>
              </w:rPr>
              <w:t>Neck-to-height ratio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</w:tcPr>
          <w:p w14:paraId="09C36687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8 (0.617; 0.759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2840F135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4 (0.605; 0.782)</w:t>
            </w:r>
          </w:p>
        </w:tc>
        <w:tc>
          <w:tcPr>
            <w:tcW w:w="4110" w:type="dxa"/>
            <w:tcBorders>
              <w:left w:val="nil"/>
            </w:tcBorders>
            <w:shd w:val="clear" w:color="auto" w:fill="auto"/>
          </w:tcPr>
          <w:p w14:paraId="5E723F84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5 (0.567; 0.803)</w:t>
            </w:r>
          </w:p>
        </w:tc>
      </w:tr>
      <w:tr w:rsidR="0045430E" w:rsidRPr="006E5988" w14:paraId="7E72EFED" w14:textId="77777777" w:rsidTr="0045430E">
        <w:trPr>
          <w:trHeight w:val="510"/>
        </w:trPr>
        <w:tc>
          <w:tcPr>
            <w:tcW w:w="3261" w:type="dxa"/>
            <w:tcBorders>
              <w:right w:val="nil"/>
            </w:tcBorders>
          </w:tcPr>
          <w:p w14:paraId="5055C394" w14:textId="77777777" w:rsidR="0045430E" w:rsidRPr="006E5988" w:rsidRDefault="0045430E" w:rsidP="002734D6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sz w:val="24"/>
                <w:szCs w:val="24"/>
              </w:rPr>
              <w:t>Body Mass Index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</w:tcPr>
          <w:p w14:paraId="053CF191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0 (0.707; 0.834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0E0BF144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0 (0.701; 0.860)</w:t>
            </w:r>
          </w:p>
        </w:tc>
        <w:tc>
          <w:tcPr>
            <w:tcW w:w="4110" w:type="dxa"/>
            <w:tcBorders>
              <w:left w:val="nil"/>
            </w:tcBorders>
            <w:shd w:val="clear" w:color="auto" w:fill="auto"/>
          </w:tcPr>
          <w:p w14:paraId="7B3369E8" w14:textId="77777777" w:rsidR="0045430E" w:rsidRPr="006E5988" w:rsidRDefault="0045430E" w:rsidP="002734D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E59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4 (0.658; 0.870)</w:t>
            </w:r>
          </w:p>
        </w:tc>
      </w:tr>
      <w:bookmarkEnd w:id="0"/>
    </w:tbl>
    <w:p w14:paraId="7ECCE49F" w14:textId="77777777" w:rsidR="002532AA" w:rsidRDefault="002532AA" w:rsidP="00907F01"/>
    <w:sectPr w:rsidR="002532AA" w:rsidSect="00670916">
      <w:pgSz w:w="15840" w:h="12240" w:orient="landscape"/>
      <w:pgMar w:top="360" w:right="389" w:bottom="70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EDD"/>
    <w:rsid w:val="000E45C9"/>
    <w:rsid w:val="002532AA"/>
    <w:rsid w:val="0034692D"/>
    <w:rsid w:val="003F5126"/>
    <w:rsid w:val="0045430E"/>
    <w:rsid w:val="004E57B6"/>
    <w:rsid w:val="00534680"/>
    <w:rsid w:val="0055149D"/>
    <w:rsid w:val="00670916"/>
    <w:rsid w:val="00907F01"/>
    <w:rsid w:val="00955896"/>
    <w:rsid w:val="00C41C15"/>
    <w:rsid w:val="00C4282B"/>
    <w:rsid w:val="00CF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DE4F3"/>
  <w15:chartTrackingRefBased/>
  <w15:docId w15:val="{651A37AB-A264-4C16-BFEF-282D7551E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F3EDD"/>
    <w:rPr>
      <w:color w:val="808080"/>
    </w:rPr>
  </w:style>
  <w:style w:type="table" w:styleId="TableGrid">
    <w:name w:val="Table Grid"/>
    <w:basedOn w:val="TableNormal"/>
    <w:uiPriority w:val="39"/>
    <w:rsid w:val="00454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RCHEADJ</dc:creator>
  <cp:keywords/>
  <dc:description/>
  <cp:lastModifiedBy>Rana Rizk</cp:lastModifiedBy>
  <cp:revision>8</cp:revision>
  <dcterms:created xsi:type="dcterms:W3CDTF">2023-11-15T15:22:00Z</dcterms:created>
  <dcterms:modified xsi:type="dcterms:W3CDTF">2023-12-02T11:01:00Z</dcterms:modified>
</cp:coreProperties>
</file>